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017" w:tblpY="2437"/>
        <w:tblW w:w="5855" w:type="dxa"/>
        <w:tblLayout w:type="fixed"/>
        <w:tblLook w:val="04A0" w:firstRow="1" w:lastRow="0" w:firstColumn="1" w:lastColumn="0" w:noHBand="0" w:noVBand="1"/>
      </w:tblPr>
      <w:tblGrid>
        <w:gridCol w:w="2927"/>
        <w:gridCol w:w="1903"/>
        <w:gridCol w:w="1025"/>
      </w:tblGrid>
      <w:tr w:rsidR="005D5105" w:rsidRPr="00175E20" w14:paraId="4669DE30" w14:textId="77777777" w:rsidTr="0078750C">
        <w:trPr>
          <w:trHeight w:val="294"/>
        </w:trPr>
        <w:tc>
          <w:tcPr>
            <w:tcW w:w="2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C22EE9B" w14:textId="77777777" w:rsidR="005D5105" w:rsidRPr="00175E20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5E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V</w:t>
            </w:r>
            <w:r w:rsidRPr="00175E2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328BA79" w14:textId="77777777" w:rsidR="005D5105" w:rsidRPr="00175E20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5E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Pr="00175E2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C86B210" w14:textId="77777777" w:rsidR="005D5105" w:rsidRPr="00175E20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5E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175E2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5D5105" w:rsidRPr="00C143C6" w14:paraId="740D89A7" w14:textId="77777777" w:rsidTr="0078750C">
        <w:trPr>
          <w:trHeight w:val="294"/>
        </w:trPr>
        <w:tc>
          <w:tcPr>
            <w:tcW w:w="2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7DB120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0102B8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4D254D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5 </w:t>
            </w:r>
          </w:p>
        </w:tc>
      </w:tr>
      <w:tr w:rsidR="005D5105" w:rsidRPr="00C143C6" w14:paraId="5B82F2AF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CBC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1BF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97D1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382439D3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0189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8B61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871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1E0AD3E0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1D88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C7FD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 (0.50, 0.8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3017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5D5105" w:rsidRPr="00C143C6" w14:paraId="79E63A52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F30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st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CF73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628B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28F90ECD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551A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7CE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1F3B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24089658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855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732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 (0.82, 1.5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98D2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5D5105" w:rsidRPr="00C143C6" w14:paraId="1FE97BCA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7094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C9F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 (1.12, 2.3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C74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5D5105" w:rsidRPr="00C143C6" w14:paraId="5394CC39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AB4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AEA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 (1.69, 3.9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CB95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D5105" w:rsidRPr="00C143C6" w14:paraId="52B1E8EA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B9049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st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F15F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B3D6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7A48C6D0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407D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A8F7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F65B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11CCEB5E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1DE3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5EEB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 (1.91, 3.7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FB7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D5105" w:rsidRPr="00C143C6" w14:paraId="30095C97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24E0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9A44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9 (2.47, 4.3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FE3F8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D5105" w:rsidRPr="00C143C6" w14:paraId="69731C73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C8DF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isceral pleural inva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FFC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7825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50C765D7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74F1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284CB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2C40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444C2679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C18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F20B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 (1.05, 1.8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6AF5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5D5105" w:rsidRPr="00C143C6" w14:paraId="50ED53EC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D855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0FB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 (0.84, 2.4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AD8D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3 </w:t>
            </w:r>
          </w:p>
        </w:tc>
      </w:tr>
      <w:tr w:rsidR="005D5105" w:rsidRPr="00C143C6" w14:paraId="0103BA3A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57D5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ascular tumor embol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4AB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1B22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670ABDA5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F28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F183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83234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6EF4823B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4B18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9DA0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 (1.49, 2.5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EF07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D5105" w:rsidRPr="00C143C6" w14:paraId="58424C73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1576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sected lymph nod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1C5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98,1.0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2D73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1 </w:t>
            </w:r>
          </w:p>
        </w:tc>
      </w:tr>
      <w:tr w:rsidR="005D5105" w:rsidRPr="00C143C6" w14:paraId="0D52A66F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B00C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mmune-related risk sco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6EC9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F83B" w14:textId="77777777" w:rsidR="005D5105" w:rsidRPr="00C143C6" w:rsidRDefault="005D5105" w:rsidP="0078750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5105" w:rsidRPr="00C143C6" w14:paraId="217E9844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B03D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EBA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2BAE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5105" w:rsidRPr="00C143C6" w14:paraId="621FA1DC" w14:textId="77777777" w:rsidTr="0078750C">
        <w:trPr>
          <w:trHeight w:val="294"/>
        </w:trPr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A42B78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244801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8 (2.21, 4.01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EB04AF" w14:textId="77777777" w:rsidR="005D5105" w:rsidRPr="00C143C6" w:rsidRDefault="005D5105" w:rsidP="0078750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43C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C143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72917186" w14:textId="309C33B8" w:rsidR="005D5105" w:rsidRPr="00A77609" w:rsidRDefault="00921DA8" w:rsidP="005D51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04C1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05237" w:rsidRPr="00904C1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D5105" w:rsidRPr="00904C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5105">
        <w:rPr>
          <w:rFonts w:ascii="Times New Roman" w:hAnsi="Times New Roman" w:cs="Times New Roman"/>
          <w:sz w:val="24"/>
          <w:szCs w:val="24"/>
        </w:rPr>
        <w:t xml:space="preserve"> Uni</w:t>
      </w:r>
      <w:r w:rsidR="005D5105" w:rsidRPr="00A77609">
        <w:rPr>
          <w:rFonts w:ascii="Times New Roman" w:hAnsi="Times New Roman" w:cs="Times New Roman"/>
          <w:sz w:val="24"/>
          <w:szCs w:val="24"/>
        </w:rPr>
        <w:t>variate Cox regression</w:t>
      </w:r>
      <w:r w:rsidR="005D5105">
        <w:rPr>
          <w:rFonts w:ascii="Times New Roman" w:hAnsi="Times New Roman" w:cs="Times New Roman"/>
          <w:sz w:val="24"/>
          <w:szCs w:val="24"/>
        </w:rPr>
        <w:t xml:space="preserve"> </w:t>
      </w:r>
      <w:r w:rsidR="005D5105" w:rsidRPr="00A77609">
        <w:rPr>
          <w:rFonts w:ascii="Times New Roman" w:hAnsi="Times New Roman" w:cs="Times New Roman"/>
          <w:sz w:val="24"/>
          <w:szCs w:val="24"/>
        </w:rPr>
        <w:t xml:space="preserve">model </w:t>
      </w:r>
      <w:r w:rsidR="005D5105">
        <w:rPr>
          <w:rFonts w:ascii="Times New Roman" w:hAnsi="Times New Roman" w:cs="Times New Roman"/>
          <w:sz w:val="24"/>
          <w:szCs w:val="24"/>
        </w:rPr>
        <w:t>demonstrated</w:t>
      </w:r>
      <w:r w:rsidR="005D5105" w:rsidRPr="00A77609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0" w:name="_Hlk120479882"/>
      <w:r w:rsidR="00647875">
        <w:rPr>
          <w:rFonts w:ascii="Times New Roman" w:hAnsi="Times New Roman" w:cs="Times New Roman"/>
          <w:sz w:val="24"/>
          <w:szCs w:val="24"/>
        </w:rPr>
        <w:t>prognostic effects of the</w:t>
      </w:r>
      <w:bookmarkEnd w:id="0"/>
      <w:r w:rsidR="005D5105" w:rsidRPr="00507F3B">
        <w:rPr>
          <w:rFonts w:ascii="Times New Roman" w:hAnsi="Times New Roman" w:cs="Times New Roman"/>
          <w:sz w:val="24"/>
          <w:szCs w:val="24"/>
        </w:rPr>
        <w:t xml:space="preserve"> </w:t>
      </w:r>
      <w:r w:rsidR="005D5105">
        <w:rPr>
          <w:rFonts w:ascii="Times New Roman" w:hAnsi="Times New Roman" w:cs="Times New Roman"/>
          <w:sz w:val="24"/>
          <w:szCs w:val="24"/>
        </w:rPr>
        <w:t>immune-related risk score</w:t>
      </w:r>
      <w:r w:rsidR="005D5105" w:rsidRPr="00507F3B">
        <w:rPr>
          <w:rFonts w:ascii="Times New Roman" w:hAnsi="Times New Roman" w:cs="Times New Roman"/>
          <w:sz w:val="24"/>
          <w:szCs w:val="24"/>
        </w:rPr>
        <w:t xml:space="preserve"> </w:t>
      </w:r>
      <w:r w:rsidR="00647875">
        <w:rPr>
          <w:rFonts w:ascii="Times New Roman" w:hAnsi="Times New Roman" w:cs="Times New Roman"/>
          <w:sz w:val="24"/>
          <w:szCs w:val="24"/>
        </w:rPr>
        <w:t>model</w:t>
      </w:r>
      <w:r w:rsidR="005D5105">
        <w:rPr>
          <w:rFonts w:ascii="Times New Roman" w:hAnsi="Times New Roman" w:cs="Times New Roman"/>
          <w:sz w:val="24"/>
          <w:szCs w:val="24"/>
        </w:rPr>
        <w:t>.</w:t>
      </w:r>
    </w:p>
    <w:p w14:paraId="660CFFF5" w14:textId="77777777" w:rsidR="003958A1" w:rsidRPr="005D5105" w:rsidRDefault="003958A1"/>
    <w:sectPr w:rsidR="003958A1" w:rsidRPr="005D5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747F5" w14:textId="77777777" w:rsidR="00713FBD" w:rsidRDefault="00713FBD" w:rsidP="005D5105">
      <w:r>
        <w:separator/>
      </w:r>
    </w:p>
  </w:endnote>
  <w:endnote w:type="continuationSeparator" w:id="0">
    <w:p w14:paraId="243E8DF1" w14:textId="77777777" w:rsidR="00713FBD" w:rsidRDefault="00713FBD" w:rsidP="005D5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CB61F" w14:textId="77777777" w:rsidR="00713FBD" w:rsidRDefault="00713FBD" w:rsidP="005D5105">
      <w:r>
        <w:separator/>
      </w:r>
    </w:p>
  </w:footnote>
  <w:footnote w:type="continuationSeparator" w:id="0">
    <w:p w14:paraId="69A2EDF0" w14:textId="77777777" w:rsidR="00713FBD" w:rsidRDefault="00713FBD" w:rsidP="005D5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B7"/>
    <w:rsid w:val="001C5F8D"/>
    <w:rsid w:val="00352837"/>
    <w:rsid w:val="003958A1"/>
    <w:rsid w:val="005D5105"/>
    <w:rsid w:val="00647875"/>
    <w:rsid w:val="00713FBD"/>
    <w:rsid w:val="00904C14"/>
    <w:rsid w:val="00921DA8"/>
    <w:rsid w:val="00A566E4"/>
    <w:rsid w:val="00A86DBE"/>
    <w:rsid w:val="00C451B7"/>
    <w:rsid w:val="00F0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C054D"/>
  <w15:chartTrackingRefBased/>
  <w15:docId w15:val="{5AB1773B-7170-47AE-B11E-479BF856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6</cp:revision>
  <dcterms:created xsi:type="dcterms:W3CDTF">2022-04-10T03:18:00Z</dcterms:created>
  <dcterms:modified xsi:type="dcterms:W3CDTF">2022-12-06T09:54:00Z</dcterms:modified>
</cp:coreProperties>
</file>